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6DED7" w14:textId="359FA28A" w:rsidR="00797A32" w:rsidRDefault="00230530" w:rsidP="00DD00E4">
      <w:bookmarkStart w:id="0" w:name="_GoBack"/>
      <w:r>
        <w:t>Supplemental Table 1</w:t>
      </w:r>
      <w:r w:rsidR="00797A32">
        <w:t xml:space="preserve">. </w:t>
      </w:r>
      <w:r>
        <w:t>Comparison of average observed probability to predicted probability for detection of prostate cancer by individual urologists and radiologists.</w:t>
      </w:r>
      <w:bookmarkEnd w:id="0"/>
    </w:p>
    <w:p w14:paraId="0CA1C430" w14:textId="77777777" w:rsidR="00884227" w:rsidRDefault="00884227" w:rsidP="00DD00E4"/>
    <w:tbl>
      <w:tblPr>
        <w:tblW w:w="8148" w:type="dxa"/>
        <w:tblLook w:val="04A0" w:firstRow="1" w:lastRow="0" w:firstColumn="1" w:lastColumn="0" w:noHBand="0" w:noVBand="1"/>
      </w:tblPr>
      <w:tblGrid>
        <w:gridCol w:w="1234"/>
        <w:gridCol w:w="1100"/>
        <w:gridCol w:w="2040"/>
        <w:gridCol w:w="2040"/>
        <w:gridCol w:w="1920"/>
      </w:tblGrid>
      <w:tr w:rsidR="00884227" w:rsidRPr="00884227" w14:paraId="1F6D292D" w14:textId="77777777" w:rsidTr="00884227">
        <w:trPr>
          <w:trHeight w:val="294"/>
        </w:trPr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D069E" w14:textId="77777777" w:rsidR="00884227" w:rsidRPr="00884227" w:rsidRDefault="00884227" w:rsidP="008842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73BBD5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4227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AB87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4227">
              <w:rPr>
                <w:rFonts w:ascii="Calibri" w:eastAsia="Times New Roman" w:hAnsi="Calibri" w:cs="Calibri"/>
                <w:b/>
                <w:bCs/>
                <w:color w:val="000000"/>
              </w:rPr>
              <w:t>Predicted Probability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2904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4227">
              <w:rPr>
                <w:rFonts w:ascii="Calibri" w:eastAsia="Times New Roman" w:hAnsi="Calibri" w:cs="Calibri"/>
                <w:b/>
                <w:bCs/>
                <w:color w:val="000000"/>
              </w:rPr>
              <w:t>Observed Probabilit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6986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4227">
              <w:rPr>
                <w:rFonts w:ascii="Calibri" w:eastAsia="Times New Roman" w:hAnsi="Calibri" w:cs="Calibri"/>
                <w:b/>
                <w:bCs/>
                <w:color w:val="000000"/>
              </w:rPr>
              <w:t>Absolute Difference</w:t>
            </w:r>
          </w:p>
        </w:tc>
      </w:tr>
      <w:tr w:rsidR="00884227" w:rsidRPr="00884227" w14:paraId="6FDBECDF" w14:textId="77777777" w:rsidTr="00884227">
        <w:trPr>
          <w:trHeight w:val="294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619D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4227">
              <w:rPr>
                <w:rFonts w:ascii="Calibri" w:eastAsia="Times New Roman" w:hAnsi="Calibri" w:cs="Calibri"/>
                <w:b/>
                <w:bCs/>
                <w:color w:val="000000"/>
              </w:rPr>
              <w:t>Urologi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9A9BB4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FCC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E2EB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5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3B18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884227" w:rsidRPr="00884227" w14:paraId="02B96DE8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0917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8AEB8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89E1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00E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9178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</w:tr>
      <w:tr w:rsidR="00884227" w:rsidRPr="00884227" w14:paraId="19E47904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16F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3B92FC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BF36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6983" w14:textId="39274A62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8</w:t>
            </w:r>
            <w:r w:rsidR="00311A7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9D6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</w:tr>
      <w:tr w:rsidR="00884227" w:rsidRPr="00884227" w14:paraId="55D5D745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52DC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8EBBE8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209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312" w14:textId="5CFEE1BF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2</w:t>
            </w:r>
            <w:r w:rsidR="00311A7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0565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</w:tr>
      <w:tr w:rsidR="00884227" w:rsidRPr="00884227" w14:paraId="6CE70E79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5B45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A1A72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399D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3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0B3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15D2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-0.082</w:t>
            </w:r>
          </w:p>
        </w:tc>
      </w:tr>
      <w:tr w:rsidR="00884227" w:rsidRPr="00884227" w14:paraId="1693B66B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3B74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4227">
              <w:rPr>
                <w:rFonts w:ascii="Calibri" w:eastAsia="Times New Roman" w:hAnsi="Calibri" w:cs="Calibri"/>
                <w:b/>
                <w:bCs/>
                <w:color w:val="000000"/>
              </w:rPr>
              <w:t>Radiologi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ACC8F4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D34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F15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581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</w:tr>
      <w:tr w:rsidR="00884227" w:rsidRPr="00884227" w14:paraId="44E08BCB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F552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52B72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9A65" w14:textId="335D5DF4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58</w:t>
            </w:r>
            <w:r w:rsidR="00311A7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055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3D32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</w:tr>
      <w:tr w:rsidR="00884227" w:rsidRPr="00884227" w14:paraId="4D5441AE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C269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B223E9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A5E4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C99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5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B39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884227" w:rsidRPr="00884227" w14:paraId="410B3B1A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7DFD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B61B38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F1B0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A535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CBE7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884227" w:rsidRPr="00884227" w14:paraId="0FE68A27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3AA5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C1C2DA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0926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DC7C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472E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884227" w:rsidRPr="00884227" w14:paraId="34000840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B6DD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C9F4B4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94FA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10C3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EFCA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</w:tr>
      <w:tr w:rsidR="00884227" w:rsidRPr="00884227" w14:paraId="33B678A2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6070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054C5B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0438" w14:textId="244A99E6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39</w:t>
            </w:r>
            <w:r w:rsidR="00311A7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B349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3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ECDC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</w:tr>
      <w:tr w:rsidR="00884227" w:rsidRPr="00884227" w14:paraId="0494F4F0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A7FA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F2CD0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FF4E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21B6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1CCE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</w:tr>
      <w:tr w:rsidR="00884227" w:rsidRPr="00884227" w14:paraId="16A1CEA9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5674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5293FB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6FB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A03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6BDD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-0.059</w:t>
            </w:r>
          </w:p>
        </w:tc>
      </w:tr>
      <w:tr w:rsidR="00884227" w:rsidRPr="00884227" w14:paraId="4FE238EB" w14:textId="77777777" w:rsidTr="00884227">
        <w:trPr>
          <w:trHeight w:val="287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6E9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84575C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#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0851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BF20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0.3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535" w14:textId="77777777" w:rsidR="00884227" w:rsidRPr="00884227" w:rsidRDefault="00884227" w:rsidP="00884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4227">
              <w:rPr>
                <w:rFonts w:ascii="Calibri" w:eastAsia="Times New Roman" w:hAnsi="Calibri" w:cs="Calibri"/>
                <w:color w:val="000000"/>
              </w:rPr>
              <w:t>-0.069</w:t>
            </w:r>
          </w:p>
        </w:tc>
      </w:tr>
    </w:tbl>
    <w:p w14:paraId="77E4D29A" w14:textId="77777777" w:rsidR="00884227" w:rsidRDefault="00884227" w:rsidP="00DD00E4"/>
    <w:sectPr w:rsidR="00884227" w:rsidSect="00884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797A32"/>
    <w:rsid w:val="00230530"/>
    <w:rsid w:val="00257FF3"/>
    <w:rsid w:val="00311A7B"/>
    <w:rsid w:val="00471277"/>
    <w:rsid w:val="006010BC"/>
    <w:rsid w:val="00797A32"/>
    <w:rsid w:val="00884227"/>
    <w:rsid w:val="00DD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1F3EF"/>
  <w15:chartTrackingRefBased/>
  <w15:docId w15:val="{948BBF18-C120-475F-B87D-26994CBCA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D70280-08DB-4FAF-AE21-12013C029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493</Characters>
  <Application>Microsoft Office Word</Application>
  <DocSecurity>0</DocSecurity>
  <Lines>86</Lines>
  <Paragraphs>67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n Patel</dc:creator>
  <cp:keywords/>
  <dc:description/>
  <cp:lastModifiedBy>E754480</cp:lastModifiedBy>
  <cp:revision>5</cp:revision>
  <dcterms:created xsi:type="dcterms:W3CDTF">2023-08-22T22:37:00Z</dcterms:created>
  <dcterms:modified xsi:type="dcterms:W3CDTF">2023-09-26T03:41:00Z</dcterms:modified>
</cp:coreProperties>
</file>